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C642B" w14:textId="77777777" w:rsidR="004E2C39" w:rsidRDefault="004E2C39" w:rsidP="004E2C3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671BAB86" w14:textId="2D6C0221" w:rsidR="004E2C39" w:rsidRPr="00AA4BA8" w:rsidRDefault="004E2C39" w:rsidP="004E2C3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3 Table</w:t>
      </w:r>
      <w:r w:rsidRPr="00722937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72293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stimated proportion of linkage to HIV care </w:t>
      </w:r>
      <w:r w:rsidRPr="00AB1B5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ince HBCT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72293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erived from imputation models, within and outside of AMPATH, and mortality, among those identified as HIV-positive during HBCT whose care status was unknown following record-matching, by sex and catchment.</w:t>
      </w:r>
    </w:p>
    <w:bookmarkEnd w:id="0"/>
    <w:tbl>
      <w:tblPr>
        <w:tblStyle w:val="TableGrid1"/>
        <w:tblpPr w:leftFromText="180" w:rightFromText="180" w:vertAnchor="text" w:horzAnchor="margin" w:tblpY="101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990"/>
        <w:gridCol w:w="990"/>
        <w:gridCol w:w="990"/>
        <w:gridCol w:w="990"/>
        <w:gridCol w:w="990"/>
        <w:gridCol w:w="990"/>
        <w:gridCol w:w="990"/>
        <w:gridCol w:w="1080"/>
      </w:tblGrid>
      <w:tr w:rsidR="004E2C39" w:rsidRPr="00722937" w14:paraId="7B8D512E" w14:textId="77777777" w:rsidTr="00BE5F94">
        <w:trPr>
          <w:trHeight w:val="332"/>
        </w:trPr>
        <w:tc>
          <w:tcPr>
            <w:tcW w:w="1638" w:type="dxa"/>
            <w:tcBorders>
              <w:bottom w:val="single" w:sz="4" w:space="0" w:color="auto"/>
            </w:tcBorders>
          </w:tcPr>
          <w:p w14:paraId="2B900EB8" w14:textId="77777777" w:rsidR="004E2C39" w:rsidRPr="00722937" w:rsidRDefault="004E2C39" w:rsidP="00BE5F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509176EB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unyala</w:t>
            </w:r>
            <w:proofErr w:type="spellEnd"/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778BF98C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ulaimbo</w:t>
            </w:r>
            <w:proofErr w:type="spellEnd"/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</w:tcPr>
          <w:p w14:paraId="4FF16A71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so</w:t>
            </w:r>
            <w:proofErr w:type="spellEnd"/>
          </w:p>
        </w:tc>
      </w:tr>
      <w:tr w:rsidR="004E2C39" w:rsidRPr="00722937" w14:paraId="6972DE8B" w14:textId="77777777" w:rsidTr="00BE5F94">
        <w:trPr>
          <w:trHeight w:val="296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77053A2" w14:textId="77777777" w:rsidR="004E2C39" w:rsidRPr="00722937" w:rsidRDefault="004E2C39" w:rsidP="00BE5F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456CDB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216DE2E7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71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A68D7D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038EB886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49A46E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4535C8D5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18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66680C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62B277F0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74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B01B62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46177FB4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84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8AF509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03E7092E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259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57D1F2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311E1F82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3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AB9BF6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318B0F20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2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D001B0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4CDD8638" w14:textId="77777777" w:rsidR="004E2C39" w:rsidRPr="00722937" w:rsidRDefault="004E2C39" w:rsidP="00BE5F9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45)</w:t>
            </w:r>
          </w:p>
        </w:tc>
      </w:tr>
      <w:tr w:rsidR="004E2C39" w:rsidRPr="00722937" w14:paraId="59D215A2" w14:textId="77777777" w:rsidTr="00BE5F94">
        <w:tc>
          <w:tcPr>
            <w:tcW w:w="1638" w:type="dxa"/>
          </w:tcPr>
          <w:p w14:paraId="76D07048" w14:textId="77777777" w:rsidR="004E2C39" w:rsidRPr="00722937" w:rsidRDefault="004E2C39" w:rsidP="00BE5F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sz w:val="16"/>
                <w:szCs w:val="16"/>
              </w:rPr>
              <w:t>Linked to HIV care (in AMPATH)</w:t>
            </w:r>
          </w:p>
        </w:tc>
        <w:tc>
          <w:tcPr>
            <w:tcW w:w="990" w:type="dxa"/>
          </w:tcPr>
          <w:p w14:paraId="357068AD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57 (43, 69)</w:t>
            </w:r>
          </w:p>
        </w:tc>
        <w:tc>
          <w:tcPr>
            <w:tcW w:w="990" w:type="dxa"/>
          </w:tcPr>
          <w:p w14:paraId="346C8BB1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49 (36, 62)</w:t>
            </w:r>
          </w:p>
        </w:tc>
        <w:tc>
          <w:tcPr>
            <w:tcW w:w="990" w:type="dxa"/>
          </w:tcPr>
          <w:p w14:paraId="4337CCC8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54 (42, 64)</w:t>
            </w:r>
          </w:p>
        </w:tc>
        <w:tc>
          <w:tcPr>
            <w:tcW w:w="990" w:type="dxa"/>
          </w:tcPr>
          <w:p w14:paraId="4EB7F96F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52 (38, 68)</w:t>
            </w:r>
          </w:p>
        </w:tc>
        <w:tc>
          <w:tcPr>
            <w:tcW w:w="990" w:type="dxa"/>
          </w:tcPr>
          <w:p w14:paraId="02E8FCEE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39 (23, 56)</w:t>
            </w:r>
          </w:p>
        </w:tc>
        <w:tc>
          <w:tcPr>
            <w:tcW w:w="990" w:type="dxa"/>
          </w:tcPr>
          <w:p w14:paraId="3F3BF5A0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48 (34, 63)</w:t>
            </w:r>
          </w:p>
        </w:tc>
        <w:tc>
          <w:tcPr>
            <w:tcW w:w="990" w:type="dxa"/>
          </w:tcPr>
          <w:p w14:paraId="7A4AD9AF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55 (39, 68)</w:t>
            </w:r>
          </w:p>
        </w:tc>
        <w:tc>
          <w:tcPr>
            <w:tcW w:w="990" w:type="dxa"/>
          </w:tcPr>
          <w:p w14:paraId="248E0842" w14:textId="77777777" w:rsidR="004E2C39" w:rsidRPr="005603DA" w:rsidRDefault="004E2C39" w:rsidP="00BE5F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47 (34, 61)</w:t>
            </w:r>
          </w:p>
        </w:tc>
        <w:tc>
          <w:tcPr>
            <w:tcW w:w="1080" w:type="dxa"/>
          </w:tcPr>
          <w:p w14:paraId="77DFA537" w14:textId="77777777" w:rsidR="004E2C39" w:rsidRPr="005603DA" w:rsidRDefault="004E2C39" w:rsidP="00BE5F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53 (40,64)</w:t>
            </w:r>
          </w:p>
        </w:tc>
      </w:tr>
      <w:tr w:rsidR="004E2C39" w:rsidRPr="00722937" w14:paraId="46151E90" w14:textId="77777777" w:rsidTr="00BE5F94">
        <w:tc>
          <w:tcPr>
            <w:tcW w:w="1638" w:type="dxa"/>
          </w:tcPr>
          <w:p w14:paraId="6B94BBFE" w14:textId="77777777" w:rsidR="004E2C39" w:rsidRPr="00722937" w:rsidRDefault="004E2C39" w:rsidP="00BE5F94">
            <w:pPr>
              <w:tabs>
                <w:tab w:val="left" w:pos="2293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ked to care outside of AMPATH</w:t>
            </w:r>
          </w:p>
        </w:tc>
        <w:tc>
          <w:tcPr>
            <w:tcW w:w="990" w:type="dxa"/>
          </w:tcPr>
          <w:p w14:paraId="43FCFECD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5 (6, 26)</w:t>
            </w:r>
          </w:p>
        </w:tc>
        <w:tc>
          <w:tcPr>
            <w:tcW w:w="990" w:type="dxa"/>
          </w:tcPr>
          <w:p w14:paraId="5BC7DE4E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9 (9, 31)</w:t>
            </w:r>
          </w:p>
        </w:tc>
        <w:tc>
          <w:tcPr>
            <w:tcW w:w="990" w:type="dxa"/>
          </w:tcPr>
          <w:p w14:paraId="1DA83C64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6 (9, 27)</w:t>
            </w:r>
          </w:p>
        </w:tc>
        <w:tc>
          <w:tcPr>
            <w:tcW w:w="990" w:type="dxa"/>
          </w:tcPr>
          <w:p w14:paraId="5A218AF0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0 (6, 36)</w:t>
            </w:r>
          </w:p>
        </w:tc>
        <w:tc>
          <w:tcPr>
            <w:tcW w:w="990" w:type="dxa"/>
          </w:tcPr>
          <w:p w14:paraId="53DC0562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7 (9, 45)</w:t>
            </w:r>
          </w:p>
        </w:tc>
        <w:tc>
          <w:tcPr>
            <w:tcW w:w="990" w:type="dxa"/>
          </w:tcPr>
          <w:p w14:paraId="3AC76588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2 (8, 37)</w:t>
            </w:r>
          </w:p>
        </w:tc>
        <w:tc>
          <w:tcPr>
            <w:tcW w:w="990" w:type="dxa"/>
          </w:tcPr>
          <w:p w14:paraId="0E8EDF96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9 (7, 33)</w:t>
            </w:r>
          </w:p>
        </w:tc>
        <w:tc>
          <w:tcPr>
            <w:tcW w:w="990" w:type="dxa"/>
          </w:tcPr>
          <w:p w14:paraId="1A24346B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3 (8, 41)</w:t>
            </w:r>
          </w:p>
        </w:tc>
        <w:tc>
          <w:tcPr>
            <w:tcW w:w="1080" w:type="dxa"/>
          </w:tcPr>
          <w:p w14:paraId="79FBA5D0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0 (8, 33)</w:t>
            </w:r>
          </w:p>
        </w:tc>
      </w:tr>
      <w:tr w:rsidR="004E2C39" w:rsidRPr="00722937" w14:paraId="541F404C" w14:textId="77777777" w:rsidTr="00BE5F94">
        <w:tc>
          <w:tcPr>
            <w:tcW w:w="1638" w:type="dxa"/>
          </w:tcPr>
          <w:p w14:paraId="334259D9" w14:textId="77777777" w:rsidR="004E2C39" w:rsidRPr="00722937" w:rsidRDefault="004E2C39" w:rsidP="00BE5F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linked to HIV care since HBCT</w:t>
            </w:r>
          </w:p>
        </w:tc>
        <w:tc>
          <w:tcPr>
            <w:tcW w:w="990" w:type="dxa"/>
          </w:tcPr>
          <w:p w14:paraId="137DA404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4 (7, 25)</w:t>
            </w:r>
          </w:p>
        </w:tc>
        <w:tc>
          <w:tcPr>
            <w:tcW w:w="990" w:type="dxa"/>
          </w:tcPr>
          <w:p w14:paraId="5609DA2F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3 (5, 23)</w:t>
            </w:r>
          </w:p>
        </w:tc>
        <w:tc>
          <w:tcPr>
            <w:tcW w:w="990" w:type="dxa"/>
          </w:tcPr>
          <w:p w14:paraId="530427C5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4 (8, 23)</w:t>
            </w:r>
          </w:p>
        </w:tc>
        <w:tc>
          <w:tcPr>
            <w:tcW w:w="990" w:type="dxa"/>
          </w:tcPr>
          <w:p w14:paraId="6176A394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1 (4, 23)</w:t>
            </w:r>
          </w:p>
        </w:tc>
        <w:tc>
          <w:tcPr>
            <w:tcW w:w="990" w:type="dxa"/>
          </w:tcPr>
          <w:p w14:paraId="1F6E5E00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1 (3, 22)</w:t>
            </w:r>
          </w:p>
        </w:tc>
        <w:tc>
          <w:tcPr>
            <w:tcW w:w="990" w:type="dxa"/>
          </w:tcPr>
          <w:p w14:paraId="6818FBCA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1 (5, 22)</w:t>
            </w:r>
          </w:p>
        </w:tc>
        <w:tc>
          <w:tcPr>
            <w:tcW w:w="990" w:type="dxa"/>
          </w:tcPr>
          <w:p w14:paraId="218073C3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3 (5, 26)</w:t>
            </w:r>
          </w:p>
        </w:tc>
        <w:tc>
          <w:tcPr>
            <w:tcW w:w="990" w:type="dxa"/>
          </w:tcPr>
          <w:p w14:paraId="57E5D196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2 (4, 24)</w:t>
            </w:r>
          </w:p>
        </w:tc>
        <w:tc>
          <w:tcPr>
            <w:tcW w:w="1080" w:type="dxa"/>
          </w:tcPr>
          <w:p w14:paraId="26A647DA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3 (5, 24)</w:t>
            </w:r>
          </w:p>
        </w:tc>
      </w:tr>
      <w:tr w:rsidR="004E2C39" w:rsidRPr="00722937" w14:paraId="2A91A4F3" w14:textId="77777777" w:rsidTr="00BE5F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9619" w14:textId="77777777" w:rsidR="004E2C39" w:rsidRPr="00722937" w:rsidRDefault="004E2C39" w:rsidP="00BE5F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2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d since HB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52BE6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4 (7, 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20932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9 (9, 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799B5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6 (9, 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086BB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7 (6, 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5C77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23 (8, 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14BB2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9 (8, 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1DF47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3 (5, 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8B0B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8 (6, 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6268C" w14:textId="77777777" w:rsidR="004E2C39" w:rsidRPr="005603DA" w:rsidRDefault="004E2C39" w:rsidP="00BE5F94">
            <w:pPr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</w:rPr>
            </w:pPr>
            <w:r w:rsidRPr="005603DA">
              <w:rPr>
                <w:rFonts w:ascii="Times New Roman" w:hAnsi="Times New Roman" w:cs="Times New Roman"/>
                <w:sz w:val="16"/>
                <w:szCs w:val="16"/>
              </w:rPr>
              <w:t>14 (6, 23)</w:t>
            </w:r>
          </w:p>
        </w:tc>
      </w:tr>
    </w:tbl>
    <w:p w14:paraId="02880458" w14:textId="77777777" w:rsidR="004E2C39" w:rsidRDefault="004E2C39" w:rsidP="004E2C39">
      <w:r w:rsidRPr="00722937">
        <w:rPr>
          <w:rFonts w:ascii="Times New Roman" w:eastAsia="Times New Roman" w:hAnsi="Times New Roman" w:cs="Times New Roman"/>
          <w:color w:val="000000"/>
          <w:sz w:val="16"/>
          <w:szCs w:val="16"/>
        </w:rPr>
        <w:t>Estimates may exceed 100% due to rounding.</w:t>
      </w:r>
    </w:p>
    <w:p w14:paraId="371B5D71" w14:textId="77777777" w:rsidR="00F87F37" w:rsidRDefault="00F87F37"/>
    <w:sectPr w:rsidR="00F87F37" w:rsidSect="00951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C39"/>
    <w:rsid w:val="002B5A83"/>
    <w:rsid w:val="004E2C39"/>
    <w:rsid w:val="007F6B9B"/>
    <w:rsid w:val="00951A35"/>
    <w:rsid w:val="00985B06"/>
    <w:rsid w:val="00A82F16"/>
    <w:rsid w:val="00F87F37"/>
    <w:rsid w:val="00FD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39851"/>
  <w15:chartTrackingRefBased/>
  <w15:docId w15:val="{0C7ECE5D-7872-624A-9002-5BAC5B96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2C39"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E2C39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2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C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3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Genberg</dc:creator>
  <cp:keywords/>
  <dc:description/>
  <cp:lastModifiedBy>Becky Genberg</cp:lastModifiedBy>
  <cp:revision>1</cp:revision>
  <dcterms:created xsi:type="dcterms:W3CDTF">2019-09-20T19:48:00Z</dcterms:created>
  <dcterms:modified xsi:type="dcterms:W3CDTF">2019-09-20T19:49:00Z</dcterms:modified>
</cp:coreProperties>
</file>